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1CA2DB" w14:textId="30E62153" w:rsidR="00D4348F" w:rsidRDefault="00D4348F" w:rsidP="00D4348F">
      <w:pPr>
        <w:rPr>
          <w:rFonts w:ascii="Arial" w:hAnsi="Arial" w:cs="Arial"/>
          <w:sz w:val="22"/>
          <w:szCs w:val="22"/>
        </w:rPr>
      </w:pPr>
    </w:p>
    <w:p w14:paraId="5FA091D6" w14:textId="4F089681" w:rsidR="00D4348F" w:rsidRDefault="00DF45B6" w:rsidP="00D4348F">
      <w:pPr>
        <w:rPr>
          <w:rFonts w:ascii="Arial" w:hAnsi="Arial" w:cs="Arial"/>
          <w:sz w:val="22"/>
          <w:szCs w:val="22"/>
        </w:rPr>
      </w:pPr>
      <w:r w:rsidRPr="00DF45B6">
        <w:rPr>
          <w:noProof/>
        </w:rPr>
        <w:drawing>
          <wp:inline distT="0" distB="0" distL="0" distR="0" wp14:anchorId="57A7829A" wp14:editId="58299A12">
            <wp:extent cx="5225415" cy="70180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5415" cy="7018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079643" w14:textId="77777777" w:rsidR="00D4348F" w:rsidRDefault="00D4348F" w:rsidP="00D4348F">
      <w:pPr>
        <w:rPr>
          <w:rFonts w:ascii="Arial" w:hAnsi="Arial" w:cs="Arial"/>
          <w:sz w:val="22"/>
          <w:szCs w:val="22"/>
        </w:rPr>
      </w:pPr>
    </w:p>
    <w:p w14:paraId="0BCF6C62" w14:textId="72F2A1E0" w:rsidR="003B0423" w:rsidRDefault="00E07C6D" w:rsidP="00E07C6D">
      <w:pPr>
        <w:ind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</w:t>
      </w:r>
      <w:r w:rsidR="00DF45B6">
        <w:rPr>
          <w:rFonts w:ascii="Arial" w:hAnsi="Arial" w:cs="Arial"/>
          <w:sz w:val="22"/>
          <w:szCs w:val="22"/>
        </w:rPr>
        <w:t>All values for radial diffusivity are x10</w:t>
      </w:r>
      <w:r w:rsidR="00DF45B6">
        <w:rPr>
          <w:rFonts w:ascii="Arial" w:hAnsi="Arial" w:cs="Arial"/>
          <w:sz w:val="22"/>
          <w:szCs w:val="22"/>
          <w:vertAlign w:val="superscript"/>
        </w:rPr>
        <w:t>-3</w:t>
      </w:r>
      <w:bookmarkStart w:id="0" w:name="_GoBack"/>
      <w:bookmarkEnd w:id="0"/>
    </w:p>
    <w:sectPr w:rsidR="003B0423" w:rsidSect="0008434B">
      <w:pgSz w:w="12240" w:h="15840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075F44" w14:textId="77777777" w:rsidR="002367A3" w:rsidRDefault="002367A3" w:rsidP="003B0423">
      <w:r>
        <w:separator/>
      </w:r>
    </w:p>
  </w:endnote>
  <w:endnote w:type="continuationSeparator" w:id="0">
    <w:p w14:paraId="5F6D44BA" w14:textId="77777777" w:rsidR="002367A3" w:rsidRDefault="002367A3" w:rsidP="003B04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7EF846" w14:textId="77777777" w:rsidR="002367A3" w:rsidRDefault="002367A3" w:rsidP="003B0423">
      <w:r>
        <w:separator/>
      </w:r>
    </w:p>
  </w:footnote>
  <w:footnote w:type="continuationSeparator" w:id="0">
    <w:p w14:paraId="1BAF84FF" w14:textId="77777777" w:rsidR="002367A3" w:rsidRDefault="002367A3" w:rsidP="003B04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48F"/>
    <w:rsid w:val="0008434B"/>
    <w:rsid w:val="00152E57"/>
    <w:rsid w:val="001F058B"/>
    <w:rsid w:val="00214398"/>
    <w:rsid w:val="002367A3"/>
    <w:rsid w:val="00270768"/>
    <w:rsid w:val="002C1A60"/>
    <w:rsid w:val="0033027A"/>
    <w:rsid w:val="00374B0A"/>
    <w:rsid w:val="003A66A5"/>
    <w:rsid w:val="003B0423"/>
    <w:rsid w:val="00404CE9"/>
    <w:rsid w:val="004957E1"/>
    <w:rsid w:val="004F7926"/>
    <w:rsid w:val="00523E33"/>
    <w:rsid w:val="00550476"/>
    <w:rsid w:val="00573E06"/>
    <w:rsid w:val="005C4771"/>
    <w:rsid w:val="006461FE"/>
    <w:rsid w:val="00662ED9"/>
    <w:rsid w:val="00680BDD"/>
    <w:rsid w:val="007145E5"/>
    <w:rsid w:val="007E6998"/>
    <w:rsid w:val="00801F92"/>
    <w:rsid w:val="008030FD"/>
    <w:rsid w:val="00846EA2"/>
    <w:rsid w:val="00910B24"/>
    <w:rsid w:val="00961E87"/>
    <w:rsid w:val="0096744E"/>
    <w:rsid w:val="009C1529"/>
    <w:rsid w:val="00A06FC0"/>
    <w:rsid w:val="00A2033E"/>
    <w:rsid w:val="00A64776"/>
    <w:rsid w:val="00A73235"/>
    <w:rsid w:val="00AA506C"/>
    <w:rsid w:val="00B217E8"/>
    <w:rsid w:val="00B41A2F"/>
    <w:rsid w:val="00B7639F"/>
    <w:rsid w:val="00B8759E"/>
    <w:rsid w:val="00BE177A"/>
    <w:rsid w:val="00D17B18"/>
    <w:rsid w:val="00D34F75"/>
    <w:rsid w:val="00D4348F"/>
    <w:rsid w:val="00DE3A45"/>
    <w:rsid w:val="00DF45B6"/>
    <w:rsid w:val="00E07C6D"/>
    <w:rsid w:val="00E45B74"/>
    <w:rsid w:val="00EB6E3D"/>
    <w:rsid w:val="00FC451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9AA2D0"/>
  <w15:docId w15:val="{98EB33FE-A8AE-42C8-99C2-0F63DDEBB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34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basedOn w:val="Normal"/>
    <w:qFormat/>
    <w:rsid w:val="00A64776"/>
    <w:rPr>
      <w:rFonts w:ascii="Arial" w:hAnsi="Arial"/>
      <w:sz w:val="22"/>
    </w:rPr>
  </w:style>
  <w:style w:type="paragraph" w:customStyle="1" w:styleId="smallfont">
    <w:name w:val="small font"/>
    <w:basedOn w:val="Normal"/>
    <w:qFormat/>
    <w:rsid w:val="00152E57"/>
    <w:rPr>
      <w:rFonts w:ascii="Arial" w:eastAsia="Times New Roman" w:hAnsi="Arial" w:cs="Times New Roman"/>
      <w:snapToGrid w:val="0"/>
      <w:sz w:val="20"/>
      <w:szCs w:val="20"/>
    </w:rPr>
  </w:style>
  <w:style w:type="paragraph" w:customStyle="1" w:styleId="small">
    <w:name w:val="small"/>
    <w:basedOn w:val="Normal"/>
    <w:autoRedefine/>
    <w:qFormat/>
    <w:rsid w:val="00B7639F"/>
    <w:rPr>
      <w:rFonts w:ascii="Arial" w:eastAsia="Times New Roman" w:hAnsi="Arial" w:cs="Arial"/>
      <w:snapToGrid w:val="0"/>
      <w:sz w:val="18"/>
      <w:szCs w:val="18"/>
    </w:rPr>
  </w:style>
  <w:style w:type="paragraph" w:customStyle="1" w:styleId="Webpage">
    <w:name w:val="Webpage"/>
    <w:basedOn w:val="Normal"/>
    <w:qFormat/>
    <w:rsid w:val="00DE3A45"/>
    <w:pPr>
      <w:widowControl w:val="0"/>
      <w:autoSpaceDE w:val="0"/>
      <w:autoSpaceDN w:val="0"/>
      <w:adjustRightInd w:val="0"/>
    </w:pPr>
    <w:rPr>
      <w:rFonts w:ascii="Consolas" w:hAnsi="Consolas" w:cs="Consola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4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48F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B042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0423"/>
  </w:style>
  <w:style w:type="paragraph" w:styleId="Footer">
    <w:name w:val="footer"/>
    <w:basedOn w:val="Normal"/>
    <w:link w:val="FooterChar"/>
    <w:uiPriority w:val="99"/>
    <w:unhideWhenUsed/>
    <w:rsid w:val="003B042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04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31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2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1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4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2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E44C8D-C30A-47A8-82C2-908A8F4E20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</Words>
  <Characters>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thomas</dc:creator>
  <cp:keywords/>
  <dc:description/>
  <cp:lastModifiedBy>awthomas</cp:lastModifiedBy>
  <cp:revision>3</cp:revision>
  <dcterms:created xsi:type="dcterms:W3CDTF">2017-05-24T03:25:00Z</dcterms:created>
  <dcterms:modified xsi:type="dcterms:W3CDTF">2017-05-24T0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merican-medical-association"/&gt;&lt;format class="1"/&gt;&lt;/info&gt;PAPERS2_INFO_END</vt:lpwstr>
  </property>
</Properties>
</file>